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2DF0E4" w14:textId="3030677F" w:rsidR="00B10EDB" w:rsidRPr="00F11FCF" w:rsidRDefault="00F11FCF" w:rsidP="004457D7">
      <w:pPr>
        <w:pStyle w:val="MDPI62BackMatter"/>
        <w:spacing w:before="240"/>
        <w:ind w:leftChars="-337" w:left="0" w:hangingChars="295" w:hanging="708"/>
        <w:rPr>
          <w:rFonts w:ascii="Times New Roman" w:hAnsi="Times New Roman"/>
          <w:sz w:val="24"/>
          <w:szCs w:val="24"/>
        </w:rPr>
      </w:pPr>
      <w:bookmarkStart w:id="0" w:name="_Hlk100235517"/>
      <w:r w:rsidRPr="00F11FCF">
        <w:rPr>
          <w:rFonts w:ascii="Times New Roman" w:eastAsiaTheme="minorEastAsia" w:hAnsi="Times New Roman"/>
          <w:sz w:val="24"/>
          <w:szCs w:val="24"/>
          <w:lang w:eastAsia="ja-JP"/>
        </w:rPr>
        <w:t xml:space="preserve">S2 </w:t>
      </w:r>
      <w:r w:rsidRPr="00F11FCF">
        <w:rPr>
          <w:rFonts w:ascii="Times New Roman" w:hAnsi="Times New Roman"/>
          <w:sz w:val="24"/>
          <w:szCs w:val="24"/>
        </w:rPr>
        <w:t>Table</w:t>
      </w:r>
      <w:r w:rsidRPr="00F11FCF">
        <w:rPr>
          <w:rFonts w:ascii="Times New Roman" w:eastAsia="ＭＳ 明朝" w:hAnsi="Times New Roman"/>
          <w:sz w:val="24"/>
          <w:szCs w:val="24"/>
          <w:lang w:eastAsia="ja-JP"/>
        </w:rPr>
        <w:t>.</w:t>
      </w:r>
      <w:r w:rsidR="002D6DBA" w:rsidRPr="00F11FCF">
        <w:rPr>
          <w:rFonts w:ascii="Times New Roman" w:hAnsi="Times New Roman"/>
          <w:sz w:val="24"/>
          <w:szCs w:val="24"/>
        </w:rPr>
        <w:t xml:space="preserve"> Profiles of AEs appeared during SCT in all patients</w:t>
      </w:r>
    </w:p>
    <w:tbl>
      <w:tblPr>
        <w:tblW w:w="9781" w:type="dxa"/>
        <w:tblInd w:w="-7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3"/>
        <w:gridCol w:w="581"/>
        <w:gridCol w:w="510"/>
        <w:gridCol w:w="661"/>
        <w:gridCol w:w="510"/>
        <w:gridCol w:w="581"/>
        <w:gridCol w:w="510"/>
        <w:gridCol w:w="661"/>
        <w:gridCol w:w="510"/>
        <w:gridCol w:w="581"/>
        <w:gridCol w:w="510"/>
        <w:gridCol w:w="661"/>
        <w:gridCol w:w="510"/>
        <w:gridCol w:w="1472"/>
      </w:tblGrid>
      <w:tr w:rsidR="00B10EDB" w:rsidRPr="00B10EDB" w14:paraId="2DFB4139" w14:textId="77777777" w:rsidTr="004457D7">
        <w:trPr>
          <w:trHeight w:val="685"/>
        </w:trPr>
        <w:tc>
          <w:tcPr>
            <w:tcW w:w="1523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000000" w:fill="A6A6A6"/>
            <w:vAlign w:val="center"/>
            <w:hideMark/>
          </w:tcPr>
          <w:bookmarkEnd w:id="0"/>
          <w:p w14:paraId="417F0563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Category </w:t>
            </w:r>
          </w:p>
        </w:tc>
        <w:tc>
          <w:tcPr>
            <w:tcW w:w="22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0FE8766" w14:textId="77777777" w:rsidR="00B10EDB" w:rsidRPr="00F657F2" w:rsidRDefault="00B10EDB" w:rsidP="00B10EDB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All patients (n=52) </w:t>
            </w:r>
          </w:p>
        </w:tc>
        <w:tc>
          <w:tcPr>
            <w:tcW w:w="22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F9D2520" w14:textId="77777777" w:rsidR="00B10EDB" w:rsidRPr="00F657F2" w:rsidRDefault="00B10EDB" w:rsidP="00B10EDB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 PTX (n=7)</w:t>
            </w:r>
          </w:p>
        </w:tc>
        <w:tc>
          <w:tcPr>
            <w:tcW w:w="22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AA62AFE" w14:textId="77777777" w:rsidR="00B10EDB" w:rsidRPr="00F657F2" w:rsidRDefault="00B10EDB" w:rsidP="00B10EDB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PTX + </w:t>
            </w:r>
            <w:proofErr w:type="spellStart"/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Cmab</w:t>
            </w:r>
            <w:proofErr w:type="spellEnd"/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 (n=45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3CC418A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p-value </w:t>
            </w: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br/>
              <w:t>(All / Grade ≥3)</w:t>
            </w:r>
          </w:p>
        </w:tc>
      </w:tr>
      <w:tr w:rsidR="004457D7" w:rsidRPr="00B10EDB" w14:paraId="7DA8506E" w14:textId="77777777" w:rsidTr="004457D7">
        <w:trPr>
          <w:trHeight w:val="739"/>
        </w:trPr>
        <w:tc>
          <w:tcPr>
            <w:tcW w:w="1523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B01E560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2C95A2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Total (n)</w:t>
            </w:r>
          </w:p>
        </w:tc>
        <w:tc>
          <w:tcPr>
            <w:tcW w:w="5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19498E7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66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CBAD71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Grade ≥3 (n)</w:t>
            </w:r>
          </w:p>
        </w:tc>
        <w:tc>
          <w:tcPr>
            <w:tcW w:w="5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6DA934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58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A4FEED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Total (n)</w:t>
            </w:r>
          </w:p>
        </w:tc>
        <w:tc>
          <w:tcPr>
            <w:tcW w:w="5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78B94B7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66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0D4F0B2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Grade ≥3 (n)</w:t>
            </w:r>
          </w:p>
        </w:tc>
        <w:tc>
          <w:tcPr>
            <w:tcW w:w="5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422A9B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58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0D4BAA6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Total (n)</w:t>
            </w:r>
          </w:p>
        </w:tc>
        <w:tc>
          <w:tcPr>
            <w:tcW w:w="5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C0959DC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66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DC90172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Grade ≥3 (n)</w:t>
            </w:r>
          </w:p>
        </w:tc>
        <w:tc>
          <w:tcPr>
            <w:tcW w:w="5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34958EC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147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FE4F56E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4457D7" w:rsidRPr="00B10EDB" w14:paraId="34F96FB0" w14:textId="77777777" w:rsidTr="004457D7">
        <w:trPr>
          <w:trHeight w:val="295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228A24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Any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1A5C6B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4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5870CE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92.3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EC531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3CABC4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57.7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965531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4F3496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85.7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A114AA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A2A41C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57.1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7EA4C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855C7B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93.3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39DF3C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35C0B6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57.8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2EDDA3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.480/0.975</w:t>
            </w:r>
          </w:p>
        </w:tc>
      </w:tr>
      <w:tr w:rsidR="004457D7" w:rsidRPr="00B10EDB" w14:paraId="0045D76B" w14:textId="77777777" w:rsidTr="004457D7">
        <w:trPr>
          <w:trHeight w:val="282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3E72A0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C04D1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5AA44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5D1CB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23B261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7F3709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6F4197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341838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91F86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F476DD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80F37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0A28AC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C75103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7BA3B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4457D7" w:rsidRPr="00B10EDB" w14:paraId="08ED3696" w14:textId="77777777" w:rsidTr="004457D7">
        <w:trPr>
          <w:trHeight w:val="282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65CF42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SKIN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CD0F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9B8ED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55.8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B851AA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219A02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3.1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1E21DC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05B44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42.9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E32E2A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6ED7A6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42.9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53E5B5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A0018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57.8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67A1C3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B58A22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0.0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812174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.460/0.182</w:t>
            </w:r>
          </w:p>
        </w:tc>
      </w:tr>
      <w:tr w:rsidR="004457D7" w:rsidRPr="00B10EDB" w14:paraId="33711DE9" w14:textId="77777777" w:rsidTr="004457D7">
        <w:trPr>
          <w:trHeight w:val="26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53CAFF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 Rash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9F5C73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AA6A04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50.0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B1E4C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A3AC5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5.4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1883D2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85B176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42.9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F5A8B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57A005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4.3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A2CA9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42D68E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51.1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2DB4F1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83539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5.6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2AEA73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.685/0.931</w:t>
            </w:r>
          </w:p>
        </w:tc>
      </w:tr>
      <w:tr w:rsidR="004457D7" w:rsidRPr="00B10EDB" w14:paraId="78D518BF" w14:textId="77777777" w:rsidTr="004457D7">
        <w:trPr>
          <w:trHeight w:val="26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954F36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Perionychia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0C7CB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1A72B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32.7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AFD3A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58CE6B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9.6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F3C3A7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A59CFC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8.6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8435A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0C2EA7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8.6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66795D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4A9D35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33.3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7DCB7A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F3DD43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6.7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7C3A4B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.803/0.0674</w:t>
            </w:r>
          </w:p>
        </w:tc>
      </w:tr>
      <w:tr w:rsidR="004457D7" w:rsidRPr="00B10EDB" w14:paraId="73A8D6AA" w14:textId="77777777" w:rsidTr="004457D7">
        <w:trPr>
          <w:trHeight w:val="282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235EDC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FAE0FC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95ECD3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AB4D3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BE2CC5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C849B9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C114FA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4E7B55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DE54C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673B84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63465E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8F511A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271AD4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3CFC53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4457D7" w:rsidRPr="00B10EDB" w14:paraId="22998B80" w14:textId="77777777" w:rsidTr="004457D7">
        <w:trPr>
          <w:trHeight w:val="282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4021C8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Gastrointestinal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5CD065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B38B41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30.8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F23147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594383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7FE6D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C6748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42.9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715D6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17E8CB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4A8113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467AC4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8.9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E061E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18DDAC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FCC18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.456/0.690</w:t>
            </w:r>
          </w:p>
        </w:tc>
      </w:tr>
      <w:tr w:rsidR="004457D7" w:rsidRPr="00B10EDB" w14:paraId="74C4BD3F" w14:textId="77777777" w:rsidTr="004457D7">
        <w:trPr>
          <w:trHeight w:val="282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896219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85468D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F0779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29037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76F91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3EFA23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0F0A8C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14842F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1FEB6C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975ABC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80C99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C2AA41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0A57E2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DA2B87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4457D7" w:rsidRPr="00B10EDB" w14:paraId="3F1AC484" w14:textId="77777777" w:rsidTr="004457D7">
        <w:trPr>
          <w:trHeight w:val="282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9D069C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Pulmonary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1357BA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19583B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5.0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5AAB3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6770BD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7.7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5CE3F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A35F51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4.3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8C6A5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D74845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4.3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FC444E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D51184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6.7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0DE31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CE105E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6.7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56E1A2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.482/0.482</w:t>
            </w:r>
          </w:p>
        </w:tc>
      </w:tr>
      <w:tr w:rsidR="004457D7" w:rsidRPr="00B10EDB" w14:paraId="47F3716D" w14:textId="77777777" w:rsidTr="004457D7">
        <w:trPr>
          <w:trHeight w:val="26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F1CC6E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 Interstitial pneumonitis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3C4E95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9F93EE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1.2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FAE2AE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D72985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5.8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6093E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16F4C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4.3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B9A42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DA490C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4.3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314102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978F92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2.2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6B7D1A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AB2D9C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4.4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016102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.632/0.299</w:t>
            </w:r>
          </w:p>
        </w:tc>
      </w:tr>
      <w:tr w:rsidR="004457D7" w:rsidRPr="00B10EDB" w14:paraId="2DE6AB33" w14:textId="77777777" w:rsidTr="004457D7">
        <w:trPr>
          <w:trHeight w:val="26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534B6C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 Bacterial pneumoni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814C7E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606AF2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3.8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F39257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41F7F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D16DFB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750E14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A9CB37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E5CE6D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2D1673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C2EE27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4.4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3726BC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D5D6FD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A54F7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.570/0.690</w:t>
            </w:r>
          </w:p>
        </w:tc>
      </w:tr>
      <w:tr w:rsidR="004457D7" w:rsidRPr="00B10EDB" w14:paraId="4D99A701" w14:textId="77777777" w:rsidTr="004457D7">
        <w:trPr>
          <w:trHeight w:val="282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429FFE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008C4B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12FBD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54B58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C50C6E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7AB29F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2375B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680CA0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B94ED5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12331F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3FFBC3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AA36F6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0B7461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7C6E2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4457D7" w:rsidRPr="00B10EDB" w14:paraId="671CF989" w14:textId="77777777" w:rsidTr="004457D7">
        <w:trPr>
          <w:trHeight w:val="282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A8A210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Fatigu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5E0B57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E5E60A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1.2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B6FAE2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C35D4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DE814C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13416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C13C46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322F2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48EB2E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72F3AB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4.4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FAA431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79A0B4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16D602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.141/0.690</w:t>
            </w:r>
          </w:p>
        </w:tc>
      </w:tr>
      <w:tr w:rsidR="004457D7" w:rsidRPr="00B10EDB" w14:paraId="714F62D6" w14:textId="77777777" w:rsidTr="004457D7">
        <w:trPr>
          <w:trHeight w:val="282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9DE01F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ABFFEC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85C17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5C1666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D41FEC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D9648B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F3111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E3B570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B45CF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5E0F18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75F67D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7E1364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BAD871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0E3D3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4457D7" w:rsidRPr="00B10EDB" w14:paraId="623E65EC" w14:textId="77777777" w:rsidTr="004457D7">
        <w:trPr>
          <w:trHeight w:val="282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8F8F40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Periferal</w:t>
            </w:r>
            <w:proofErr w:type="spellEnd"/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 neuropathy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77461E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C9CBC3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9.2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9AA9AA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6BD6F1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21C2E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3DF7B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8.6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5540DC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A60ACB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F8E38B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3DFE26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7.8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4BC98D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800695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894C3C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.500/-</w:t>
            </w:r>
          </w:p>
        </w:tc>
      </w:tr>
      <w:tr w:rsidR="004457D7" w:rsidRPr="00B10EDB" w14:paraId="70DB54E4" w14:textId="77777777" w:rsidTr="004457D7">
        <w:trPr>
          <w:trHeight w:val="282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D8FD8F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83FCDD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8880AE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BD573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C8E307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BA66E5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0A59D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25C101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6A4837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611B68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652BD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4EABE6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25482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4E09D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4457D7" w:rsidRPr="00B10EDB" w14:paraId="708A6F78" w14:textId="77777777" w:rsidTr="004457D7">
        <w:trPr>
          <w:trHeight w:val="282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549110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Fever increa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4DCB63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804DC3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9.6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33FF8B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DF38D6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942C34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70A526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7C8FF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AC363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A9F337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E46736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1.1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58617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A05D83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303C6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.354/0.690</w:t>
            </w:r>
          </w:p>
        </w:tc>
      </w:tr>
      <w:tr w:rsidR="004457D7" w:rsidRPr="00B10EDB" w14:paraId="32386148" w14:textId="77777777" w:rsidTr="004457D7">
        <w:trPr>
          <w:trHeight w:val="282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E33AF2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58FC33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D029C4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DEF3C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3B269C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44F82D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F1B775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17C691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2971F4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05A735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EC88FA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4FA7CD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E53A2B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F53D2B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4457D7" w:rsidRPr="00B10EDB" w14:paraId="0755AC3C" w14:textId="77777777" w:rsidTr="004457D7">
        <w:trPr>
          <w:trHeight w:val="282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F8C5A6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Leukopenia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C33783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357E0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73.1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2F7E93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178634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8.8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84203A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D538C5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4.3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EFC665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9AC8A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4.3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10EF8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C2233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82.2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CE345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BB10E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31.1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83335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.0322/0.310</w:t>
            </w:r>
          </w:p>
        </w:tc>
      </w:tr>
      <w:tr w:rsidR="004457D7" w:rsidRPr="00B10EDB" w14:paraId="3198199C" w14:textId="77777777" w:rsidTr="004457D7">
        <w:trPr>
          <w:trHeight w:val="282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BD3789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087663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B271E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C9999E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17314A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CADD7F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9FFD0B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BB79C5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3B4E43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36360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C4AF8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8D710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35135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340B0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4457D7" w:rsidRPr="00B10EDB" w14:paraId="7B72F537" w14:textId="77777777" w:rsidTr="004457D7">
        <w:trPr>
          <w:trHeight w:val="282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1B3822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Neutropeni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454E9D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E5A3D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48.1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CB61E5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777285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1.2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713A7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DD0BDA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4.3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1C6025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A13CE3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A9BB5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83C6CD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53.3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6E7F0B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0C70F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4.4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55538D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.0544/0.141</w:t>
            </w:r>
          </w:p>
        </w:tc>
      </w:tr>
      <w:tr w:rsidR="004457D7" w:rsidRPr="00B10EDB" w14:paraId="503B4699" w14:textId="77777777" w:rsidTr="004457D7">
        <w:trPr>
          <w:trHeight w:val="282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362EE4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B1A2FE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C6ACAA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DAA6A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3978DD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DEA8B3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FAC2E1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130249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4B8E7A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A59DA3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9D3C5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2113C5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0010E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9571CC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4457D7" w:rsidRPr="00B10EDB" w14:paraId="7AF3B435" w14:textId="77777777" w:rsidTr="004457D7">
        <w:trPr>
          <w:trHeight w:val="282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102ADC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Anemia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48F424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CAE816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48.1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367A2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F7C0D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7.7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ADE02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7E2A04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8.6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1EA51C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0EBDB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4.3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54EB6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D6B244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51.1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81C63A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9E6BB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6.7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976B13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.316/0.482</w:t>
            </w:r>
          </w:p>
        </w:tc>
      </w:tr>
      <w:tr w:rsidR="004457D7" w:rsidRPr="00B10EDB" w14:paraId="32F2674D" w14:textId="77777777" w:rsidTr="004457D7">
        <w:trPr>
          <w:trHeight w:val="282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553C47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F666B4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CEEB6B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2A5484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F93453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595554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2B570D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B757E7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B40C04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DB9C9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0D470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6B0E24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0A6E3E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342167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4457D7" w:rsidRPr="00B10EDB" w14:paraId="002BBEBB" w14:textId="77777777" w:rsidTr="004457D7">
        <w:trPr>
          <w:trHeight w:val="282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71CA9E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Hypomagnesia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76DA7A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A8544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34.6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B73A4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44B9D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9.6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9A88C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F31E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4.3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AA80C6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1B109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57159E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E515CE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37.8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825DA6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4F6CAA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1.1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089AE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.224/0.354</w:t>
            </w:r>
          </w:p>
        </w:tc>
      </w:tr>
      <w:tr w:rsidR="004457D7" w:rsidRPr="00B10EDB" w14:paraId="703B9B2F" w14:textId="77777777" w:rsidTr="004457D7">
        <w:trPr>
          <w:trHeight w:val="282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40B67F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A5E035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9730B7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349FB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DF2084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EF5247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343E0B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3CF414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6C7311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8717D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A948BA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57C9F5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EB934B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7E958B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4457D7" w:rsidRPr="00B10EDB" w14:paraId="65BDC355" w14:textId="77777777" w:rsidTr="004457D7">
        <w:trPr>
          <w:trHeight w:val="282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BD41ED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lastRenderedPageBreak/>
              <w:t>Others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96FD0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76173D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32.7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66584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467F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3.5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254AF7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B9D692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57.1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698E02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79BD04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8.6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551792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76231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6.7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2C13A6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FAA44A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5.6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7D94AE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4457D7" w:rsidRPr="00B10EDB" w14:paraId="06E6F18D" w14:textId="77777777" w:rsidTr="004457D7">
        <w:trPr>
          <w:trHeight w:val="336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FB71D7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 Thromboembolism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4B1667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A74A55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DB5B5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4C2F37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BC0833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9387B5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4.3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CA27BC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63303C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4.3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3E5EF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CD01D1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CB869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F73CA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DDA3F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4457D7" w:rsidRPr="00B10EDB" w14:paraId="51590837" w14:textId="77777777" w:rsidTr="004457D7">
        <w:trPr>
          <w:trHeight w:val="26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CD6D03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 Endotracheal hemorrhage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DBEE2C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4CDEE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104AB7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0F1F8D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3A529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7F5A0C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AE6D7A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AAC97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FFECDD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2EC62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75C222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A549A6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07411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4457D7" w:rsidRPr="00B10EDB" w14:paraId="6862D23A" w14:textId="77777777" w:rsidTr="004457D7">
        <w:trPr>
          <w:trHeight w:val="26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9CFF4B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 Catheter-related infection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FACDDE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B88D86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3.8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1A194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48C38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3.8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832E12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8B62AB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553D2C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188EFC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4.3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3236C2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6B88D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4.4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6C99B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50ADC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28B2DE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4457D7" w:rsidRPr="00B10EDB" w14:paraId="5A97CD07" w14:textId="77777777" w:rsidTr="004457D7">
        <w:trPr>
          <w:trHeight w:val="26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27E445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 Edema limbs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6D05CE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848866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3.8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71A5B7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EF569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D8C08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5F02AA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8.6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F604C2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214783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C15FE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890FAA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2AB21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FE10B1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D319F6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4457D7" w:rsidRPr="00B10EDB" w14:paraId="05BAC62C" w14:textId="77777777" w:rsidTr="004457D7">
        <w:trPr>
          <w:trHeight w:val="26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A17D82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 Hyperglycemi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58904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A412DE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749A0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45CE0C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FE4B1E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94B6E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4.3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39C99B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F82BBB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B2787A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C4CE76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318584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DC146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08CD5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4457D7" w:rsidRPr="00B10EDB" w14:paraId="6A31F3E4" w14:textId="77777777" w:rsidTr="004457D7">
        <w:trPr>
          <w:trHeight w:val="26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513CC1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 Hyperamylasemi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94AFD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2AFBB7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0753E7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2A9623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CEB905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9CDBC6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A7DE13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FF39A5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5363DE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2B13B1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9F312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2EC7A4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ADCA2E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4457D7" w:rsidRPr="00B10EDB" w14:paraId="580D5405" w14:textId="77777777" w:rsidTr="004457D7">
        <w:trPr>
          <w:trHeight w:val="26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665FFA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 Liver dysfunction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7CADC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224D81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5.8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0434E4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6DDF4D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1C69F5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19C5CE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C6359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02E62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454402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4EDDA4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6.7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99990B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912B3C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34A0E6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4457D7" w:rsidRPr="00B10EDB" w14:paraId="1F160B35" w14:textId="77777777" w:rsidTr="004457D7">
        <w:trPr>
          <w:trHeight w:val="26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5D3410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 Renal dysfunction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A3010A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6B8B17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5.8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C3BC83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23A83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F7EE9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87DBD6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096C31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8890A2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216201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B9A152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6.7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6EA247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544F5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73A1E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4457D7" w:rsidRPr="00B10EDB" w14:paraId="1EC43DDB" w14:textId="77777777" w:rsidTr="004457D7">
        <w:trPr>
          <w:trHeight w:val="26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B8BB69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 Electrolyte disorder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FA65BC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1DDF25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5.8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068654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5C0FF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DD739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A7265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75C472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FE2D24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16B536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32D17A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6.7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9B0EA2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8D4A7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6ED3E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4457D7" w:rsidRPr="00B10EDB" w14:paraId="567694F4" w14:textId="77777777" w:rsidTr="004457D7">
        <w:trPr>
          <w:trHeight w:val="26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85B47A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 Hypoalbuminemi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6995D2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A5698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CE9B37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255CED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6AE909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7AB830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F8F2E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8CB16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7FDDD8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6E7E3C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EDAAAD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B97175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4281B4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4457D7" w:rsidRPr="00B10EDB" w14:paraId="61061CDC" w14:textId="77777777" w:rsidTr="004457D7">
        <w:trPr>
          <w:trHeight w:val="26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3D482F" w14:textId="77777777" w:rsidR="00B10EDB" w:rsidRPr="00F657F2" w:rsidRDefault="00B10EDB" w:rsidP="00B10ED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 Dysgeusi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06E9F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4BBAF3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4FB18D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5B4DAE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BFF5CA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44F73C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CDA31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F7AC6F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9F05CE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AE5D64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41AFF3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07E953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8EEC26" w14:textId="77777777" w:rsidR="00B10EDB" w:rsidRPr="00F657F2" w:rsidRDefault="00B10EDB" w:rsidP="00B10E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F657F2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586F330C" w14:textId="77777777" w:rsidR="002D6DBA" w:rsidRPr="004457D7" w:rsidRDefault="002D6DBA" w:rsidP="004457D7">
      <w:pPr>
        <w:pStyle w:val="MDPI62BackMatter"/>
        <w:spacing w:before="240"/>
        <w:ind w:leftChars="-337" w:left="-1" w:hangingChars="393" w:hanging="707"/>
        <w:rPr>
          <w:rFonts w:ascii="Arial" w:hAnsi="Arial" w:cs="Arial"/>
          <w:sz w:val="16"/>
          <w:szCs w:val="16"/>
        </w:rPr>
      </w:pPr>
      <w:bookmarkStart w:id="1" w:name="_GoBack"/>
      <w:bookmarkEnd w:id="1"/>
      <w:r w:rsidRPr="004457D7">
        <w:rPr>
          <w:rFonts w:ascii="Arial" w:hAnsi="Arial" w:cs="Arial"/>
          <w:szCs w:val="16"/>
        </w:rPr>
        <w:t xml:space="preserve">AE, adverse event; </w:t>
      </w:r>
      <w:proofErr w:type="spellStart"/>
      <w:r w:rsidRPr="004457D7">
        <w:rPr>
          <w:rFonts w:ascii="Arial" w:hAnsi="Arial" w:cs="Arial"/>
          <w:szCs w:val="16"/>
        </w:rPr>
        <w:t>Cmab</w:t>
      </w:r>
      <w:proofErr w:type="spellEnd"/>
      <w:r w:rsidRPr="004457D7">
        <w:rPr>
          <w:rFonts w:ascii="Arial" w:hAnsi="Arial" w:cs="Arial"/>
          <w:szCs w:val="16"/>
        </w:rPr>
        <w:t>, cetuximab; ICI, immune checkpoint inhibitor; PTX, paclitaxel; SCT, salvage chemotherapy</w:t>
      </w:r>
    </w:p>
    <w:p w14:paraId="3D0634EB" w14:textId="54EFEBC6" w:rsidR="002D6DBA" w:rsidRPr="00B10EDB" w:rsidRDefault="002D6DBA">
      <w:pPr>
        <w:widowControl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16"/>
          <w:szCs w:val="16"/>
          <w:lang w:eastAsia="en-US" w:bidi="en-US"/>
        </w:rPr>
      </w:pPr>
    </w:p>
    <w:sectPr w:rsidR="002D6DBA" w:rsidRPr="00B10ED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6A6087" w14:textId="77777777" w:rsidR="00A83EF7" w:rsidRDefault="00A83EF7" w:rsidP="00B10EDB">
      <w:r>
        <w:separator/>
      </w:r>
    </w:p>
  </w:endnote>
  <w:endnote w:type="continuationSeparator" w:id="0">
    <w:p w14:paraId="4ED2F354" w14:textId="77777777" w:rsidR="00A83EF7" w:rsidRDefault="00A83EF7" w:rsidP="00B10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BB9BB9" w14:textId="77777777" w:rsidR="00A83EF7" w:rsidRDefault="00A83EF7" w:rsidP="00B10EDB">
      <w:r>
        <w:separator/>
      </w:r>
    </w:p>
  </w:footnote>
  <w:footnote w:type="continuationSeparator" w:id="0">
    <w:p w14:paraId="2B48CFD4" w14:textId="77777777" w:rsidR="00A83EF7" w:rsidRDefault="00A83EF7" w:rsidP="00B10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DBA"/>
    <w:rsid w:val="002568BE"/>
    <w:rsid w:val="002D6DBA"/>
    <w:rsid w:val="003E108A"/>
    <w:rsid w:val="004457D7"/>
    <w:rsid w:val="00531E9C"/>
    <w:rsid w:val="007C60C4"/>
    <w:rsid w:val="007D66DF"/>
    <w:rsid w:val="009752FB"/>
    <w:rsid w:val="00A30BAC"/>
    <w:rsid w:val="00A4382A"/>
    <w:rsid w:val="00A83EF7"/>
    <w:rsid w:val="00B10EDB"/>
    <w:rsid w:val="00C52522"/>
    <w:rsid w:val="00F11FCF"/>
    <w:rsid w:val="00F16B82"/>
    <w:rsid w:val="00F65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7543E57"/>
  <w15:chartTrackingRefBased/>
  <w15:docId w15:val="{81B7E757-C1CE-462E-874E-19E497FD7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62BackMatter">
    <w:name w:val="MDPI_6.2_BackMatter"/>
    <w:qFormat/>
    <w:rsid w:val="002D6DB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styleId="a3">
    <w:name w:val="header"/>
    <w:basedOn w:val="a"/>
    <w:link w:val="a4"/>
    <w:uiPriority w:val="99"/>
    <w:unhideWhenUsed/>
    <w:rsid w:val="00B10ED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10EDB"/>
  </w:style>
  <w:style w:type="paragraph" w:styleId="a5">
    <w:name w:val="footer"/>
    <w:basedOn w:val="a"/>
    <w:link w:val="a6"/>
    <w:uiPriority w:val="99"/>
    <w:unhideWhenUsed/>
    <w:rsid w:val="00B10ED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10E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41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2</Pages>
  <Words>381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KASAKI TAKAHIRO</dc:creator>
  <cp:keywords/>
  <dc:description/>
  <cp:lastModifiedBy>高裕 若崎</cp:lastModifiedBy>
  <cp:revision>4</cp:revision>
  <dcterms:created xsi:type="dcterms:W3CDTF">2022-04-07T06:03:00Z</dcterms:created>
  <dcterms:modified xsi:type="dcterms:W3CDTF">2022-04-08T09:20:00Z</dcterms:modified>
</cp:coreProperties>
</file>